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57617" w14:textId="77777777" w:rsidR="00C844C0" w:rsidRPr="003B3A33" w:rsidRDefault="00E23DD4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 legend</w:t>
      </w:r>
    </w:p>
    <w:p w14:paraId="59B00A20" w14:textId="4D32B169" w:rsidR="00C844C0" w:rsidRPr="003B3A33" w:rsidRDefault="00E23DD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83706D"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re </w:t>
      </w:r>
      <w:r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1 Inhibition of Plk1 alleviates kidney inflammation in UUO mice. 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) Western blot analysis of Plk1 expression in kidneys of sham and UUO mice with or without Plk1 silencing</w:t>
      </w:r>
      <w:r w:rsidR="00206371"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=3. </w:t>
      </w:r>
      <w:r w:rsidR="00E60D78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The GAPDH for Plk1 was from same experiment, same samples and processed in parallel.</w:t>
      </w:r>
      <w:r w:rsidR="003A4A78"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-PCR analysis of MCP1, IL-1β, and IL-6 in kidneys of sham and UUO mice with or without Plk1 silencing</w:t>
      </w:r>
      <w:r w:rsidR="00206371"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=6. (</w:t>
      </w:r>
      <w:r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) Western blot analysis of p-NF-</w:t>
      </w:r>
      <w:proofErr w:type="spellStart"/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κB</w:t>
      </w:r>
      <w:proofErr w:type="spellEnd"/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65 expression and (</w:t>
      </w:r>
      <w:r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analysis of MCP1 and IL-1β in kidneys of sham and UUO </w:t>
      </w:r>
      <w:r w:rsidR="002331D6"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mice treated or not with BI6727</w:t>
      </w:r>
      <w:r w:rsidR="00206371"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=6. *</w:t>
      </w:r>
      <w:r w:rsidRPr="003B3A3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&lt; 0.05, **</w:t>
      </w:r>
      <w:r w:rsidRPr="003B3A3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***</w:t>
      </w:r>
      <w:r w:rsidRPr="003B3A3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.</w:t>
      </w:r>
    </w:p>
    <w:p w14:paraId="51814930" w14:textId="77777777" w:rsidR="00C844C0" w:rsidRPr="003B3A33" w:rsidRDefault="00C844C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E18EED" w14:textId="4A0D3C27" w:rsidR="00C844C0" w:rsidRPr="003B3A33" w:rsidRDefault="00E23DD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83706D"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re </w:t>
      </w:r>
      <w:r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2 Transmission electron microscope images of autolysosomes in NRK49F cells. </w:t>
      </w:r>
      <w:r w:rsidR="009D144E"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9D144E"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9D144E"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image of autolysosomes in control and Plk1 knockdown cells. </w:t>
      </w:r>
      <w:r w:rsidR="009D144E"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9D144E"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9D144E"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Representative image of autolysosomes in control and BI6727-treated cells(15nM). Scale bar=2</w:t>
      </w:r>
      <w:r w:rsidR="002331D6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µm, 500nm</w:t>
      </w:r>
      <w:r w:rsidR="00206371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331D6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n=3.</w:t>
      </w:r>
      <w:r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33507CB" w14:textId="77777777" w:rsidR="00C844C0" w:rsidRPr="003B3A33" w:rsidRDefault="00C844C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478CD97" w14:textId="6367363E" w:rsidR="00C844C0" w:rsidRPr="003B3A33" w:rsidRDefault="00E23DD4">
      <w:pPr>
        <w:spacing w:line="480" w:lineRule="auto"/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</w:pPr>
      <w:r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83706D"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re </w:t>
      </w:r>
      <w:r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3 The efficiency of Plk1 knockdown in vivo by hydrodynamic-based gene delivery approach. 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) The GFP fluorescence confirmed the transfection efficiency. Scale bar=50</w:t>
      </w:r>
      <w:r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µm. 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-PCR analysis of kidney Plk1 in mice with or without Plk1 knockdown</w:t>
      </w:r>
      <w:r w:rsidR="00206371"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=6. *</w:t>
      </w:r>
      <w:r w:rsidRPr="003B3A3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&lt; 0.05, **</w:t>
      </w:r>
      <w:r w:rsidRPr="003B3A3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***</w:t>
      </w:r>
      <w:r w:rsidRPr="003B3A3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.</w:t>
      </w:r>
    </w:p>
    <w:p w14:paraId="1973E157" w14:textId="77777777" w:rsidR="00C844C0" w:rsidRPr="003B3A33" w:rsidRDefault="00C844C0">
      <w:pPr>
        <w:spacing w:line="480" w:lineRule="auto"/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988506" w14:textId="2E68D793" w:rsidR="00C844C0" w:rsidRPr="003B3A33" w:rsidRDefault="00E23DD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83706D"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re </w:t>
      </w:r>
      <w:r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4 </w:t>
      </w:r>
      <w:r w:rsidR="00456C6D"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ranscriptomic database–based analysis of </w:t>
      </w:r>
      <w:r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lk1 expression in kidneys of CKD patients and animal model. 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Nephroseq</w:t>
      </w:r>
      <w:proofErr w:type="spellEnd"/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B3A3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(</w:t>
      </w:r>
      <w:hyperlink r:id="rId6" w:history="1">
        <w:r w:rsidRPr="003B3A33">
          <w:rPr>
            <w:rStyle w:val="a7"/>
            <w:rFonts w:ascii="Times New Roman" w:hAnsi="Times New Roman" w:cs="Times New Roman"/>
            <w:bCs/>
            <w:color w:val="000000" w:themeColor="text1"/>
            <w:sz w:val="24"/>
            <w:szCs w:val="24"/>
          </w:rPr>
          <w:t>https://nephroseq.com/resource/login.html</w:t>
        </w:r>
      </w:hyperlink>
      <w:r w:rsidRPr="003B3A3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database analysis of 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k1 expression in CKD </w:t>
      </w:r>
      <w:proofErr w:type="gramStart"/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patients</w:t>
      </w:r>
      <w:proofErr w:type="gramEnd"/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dney compared to normal kidney. (</w:t>
      </w:r>
      <w:r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) Gene Atlas of Reversible Unilateral Ureteric Obstruction Model (</w:t>
      </w:r>
      <w:proofErr w:type="spellStart"/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rUUO</w:t>
      </w:r>
      <w:proofErr w:type="spellEnd"/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) (</w:t>
      </w:r>
      <w:hyperlink r:id="rId7" w:history="1">
        <w:r w:rsidRPr="003B3A33">
          <w:rPr>
            <w:rStyle w:val="a7"/>
            <w:rFonts w:ascii="Times New Roman" w:hAnsi="Times New Roman" w:cs="Times New Roman"/>
            <w:color w:val="000000" w:themeColor="text1"/>
            <w:sz w:val="24"/>
            <w:szCs w:val="24"/>
          </w:rPr>
          <w:t>http://www.ruuo-kidney-gene-atlas.com/</w:t>
        </w:r>
      </w:hyperlink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database analysis </w:t>
      </w:r>
      <w:r w:rsidR="008F76CC"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showed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k1 expression in kidney</w:t>
      </w:r>
      <w:r w:rsidR="008F76CC"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UUO mice was significantly higher compared to sham kidney.</w:t>
      </w:r>
    </w:p>
    <w:p w14:paraId="77814C65" w14:textId="77777777" w:rsidR="00C844C0" w:rsidRPr="003B3A33" w:rsidRDefault="00C844C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5CC39D" w14:textId="491105A8" w:rsidR="00C844C0" w:rsidRPr="003B3A33" w:rsidRDefault="00E23DD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3A33">
        <w:rPr>
          <w:rStyle w:val="None"/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83706D" w:rsidRPr="003B3A33">
        <w:rPr>
          <w:rStyle w:val="None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re </w:t>
      </w:r>
      <w:r w:rsidRPr="003B3A33">
        <w:rPr>
          <w:rStyle w:val="None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5 </w:t>
      </w:r>
      <w:r w:rsidRPr="003B3A33">
        <w:rPr>
          <w:rStyle w:val="Hyperlink0"/>
          <w:rFonts w:eastAsia="Arial Unicode MS"/>
          <w:b/>
          <w:color w:val="000000" w:themeColor="text1"/>
          <w:sz w:val="24"/>
          <w:szCs w:val="24"/>
        </w:rPr>
        <w:t xml:space="preserve">p-mTOR expression in </w:t>
      </w:r>
      <w:proofErr w:type="spellStart"/>
      <w:r w:rsidRPr="003B3A33">
        <w:rPr>
          <w:rStyle w:val="Hyperlink0"/>
          <w:rFonts w:eastAsia="Arial Unicode MS"/>
          <w:b/>
          <w:color w:val="000000" w:themeColor="text1"/>
          <w:sz w:val="24"/>
          <w:szCs w:val="24"/>
        </w:rPr>
        <w:t>hyterozygous</w:t>
      </w:r>
      <w:proofErr w:type="spellEnd"/>
      <w:r w:rsidRPr="003B3A33">
        <w:rPr>
          <w:rStyle w:val="Hyperlink0"/>
          <w:rFonts w:eastAsia="Arial Unicode MS"/>
          <w:b/>
          <w:color w:val="000000" w:themeColor="text1"/>
          <w:sz w:val="24"/>
          <w:szCs w:val="24"/>
        </w:rPr>
        <w:t xml:space="preserve"> Plk1 knockout mice.</w:t>
      </w:r>
      <w:r w:rsidRPr="003B3A33">
        <w:rPr>
          <w:rStyle w:val="Hyperlink0"/>
          <w:rFonts w:eastAsia="Arial Unicode MS"/>
          <w:color w:val="000000" w:themeColor="text1"/>
          <w:sz w:val="24"/>
          <w:szCs w:val="24"/>
        </w:rPr>
        <w:t xml:space="preserve"> </w:t>
      </w:r>
      <w:r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Western blot analysis of </w:t>
      </w:r>
      <w:r w:rsidRPr="003B3A33">
        <w:rPr>
          <w:rStyle w:val="Hyperlink0"/>
          <w:rFonts w:eastAsia="Arial Unicode MS"/>
          <w:color w:val="000000" w:themeColor="text1"/>
          <w:sz w:val="24"/>
          <w:szCs w:val="24"/>
        </w:rPr>
        <w:t xml:space="preserve">p-mTOR in </w:t>
      </w:r>
      <w:r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contralateral kidneys of PWT and </w:t>
      </w:r>
      <w:r w:rsidRPr="003B3A33">
        <w:rPr>
          <w:rStyle w:val="Hyperlink0"/>
          <w:rFonts w:eastAsia="Arial Unicode MS"/>
          <w:color w:val="000000" w:themeColor="text1"/>
          <w:sz w:val="24"/>
          <w:szCs w:val="24"/>
        </w:rPr>
        <w:t>PKO</w:t>
      </w:r>
      <w:r w:rsidRPr="003B3A33">
        <w:rPr>
          <w:rStyle w:val="None"/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+/- </w:t>
      </w:r>
      <w:r w:rsidRPr="003B3A33">
        <w:rPr>
          <w:rStyle w:val="Hyperlink0"/>
          <w:rFonts w:eastAsia="Arial Unicode MS"/>
          <w:color w:val="000000" w:themeColor="text1"/>
          <w:sz w:val="24"/>
          <w:szCs w:val="24"/>
        </w:rPr>
        <w:t>mice</w:t>
      </w:r>
      <w:r w:rsidR="003A4A78" w:rsidRPr="003B3A33">
        <w:rPr>
          <w:rStyle w:val="Hyperlink0"/>
          <w:rFonts w:eastAsia="Arial Unicode MS"/>
          <w:color w:val="000000" w:themeColor="text1"/>
          <w:sz w:val="24"/>
          <w:szCs w:val="24"/>
        </w:rPr>
        <w:t xml:space="preserve"> with UUO</w:t>
      </w:r>
      <w:r w:rsidRPr="003B3A33">
        <w:rPr>
          <w:rStyle w:val="Hyperlink0"/>
          <w:rFonts w:eastAsia="Arial Unicode MS"/>
          <w:color w:val="000000" w:themeColor="text1"/>
          <w:sz w:val="24"/>
          <w:szCs w:val="24"/>
        </w:rPr>
        <w:t>, and densitometry analysis of the bands</w:t>
      </w:r>
      <w:r w:rsidR="00206371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n=6. *</w:t>
      </w:r>
      <w:r w:rsidRPr="003B3A3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&lt; 0.05, **</w:t>
      </w:r>
      <w:r w:rsidRPr="003B3A3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***</w:t>
      </w:r>
      <w:r w:rsidRPr="003B3A3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.</w:t>
      </w:r>
    </w:p>
    <w:p w14:paraId="1FC940DE" w14:textId="77777777" w:rsidR="00C844C0" w:rsidRPr="003B3A33" w:rsidRDefault="00C844C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B27871" w14:textId="10F93088" w:rsidR="004A7860" w:rsidRPr="003B3A33" w:rsidRDefault="004A7860">
      <w:pPr>
        <w:spacing w:line="480" w:lineRule="auto"/>
        <w:rPr>
          <w:rStyle w:val="Hyperlink0"/>
          <w:rFonts w:eastAsia="Arial Unicode MS"/>
          <w:color w:val="000000" w:themeColor="text1"/>
          <w:sz w:val="24"/>
          <w:szCs w:val="24"/>
        </w:rPr>
      </w:pPr>
      <w:r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83706D"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re </w:t>
      </w:r>
      <w:r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6</w:t>
      </w:r>
      <w:r w:rsidR="000700AB"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ene editing </w:t>
      </w:r>
      <w:r w:rsidR="00B56BA9"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d</w:t>
      </w:r>
      <w:r w:rsidR="000700AB"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enotyping strateg</w:t>
      </w:r>
      <w:r w:rsidR="00B56BA9"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es</w:t>
      </w:r>
      <w:r w:rsidR="000700AB"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or Plk1 knockout mice. </w:t>
      </w:r>
      <w:r w:rsidR="003626AA" w:rsidRPr="003B3A33">
        <w:rPr>
          <w:rStyle w:val="Hyperlink0"/>
          <w:rFonts w:eastAsia="Arial Unicode MS"/>
          <w:color w:val="000000" w:themeColor="text1"/>
          <w:sz w:val="24"/>
          <w:szCs w:val="24"/>
        </w:rPr>
        <w:t>(</w:t>
      </w:r>
      <w:r w:rsidR="003626AA" w:rsidRPr="003B3A33">
        <w:rPr>
          <w:rStyle w:val="Hyperlink0"/>
          <w:rFonts w:eastAsia="Arial Unicode MS"/>
          <w:b/>
          <w:bCs/>
          <w:color w:val="000000" w:themeColor="text1"/>
          <w:sz w:val="24"/>
          <w:szCs w:val="24"/>
        </w:rPr>
        <w:t>A</w:t>
      </w:r>
      <w:r w:rsidR="003626AA" w:rsidRPr="003B3A33">
        <w:rPr>
          <w:rStyle w:val="Hyperlink0"/>
          <w:rFonts w:eastAsia="Arial Unicode MS"/>
          <w:color w:val="000000" w:themeColor="text1"/>
          <w:sz w:val="24"/>
          <w:szCs w:val="24"/>
        </w:rPr>
        <w:t>) Gene editing strategy for generation of Plk1 knockout mice. (</w:t>
      </w:r>
      <w:r w:rsidR="003626AA" w:rsidRPr="003B3A33">
        <w:rPr>
          <w:rStyle w:val="Hyperlink0"/>
          <w:rFonts w:eastAsia="Arial Unicode MS"/>
          <w:b/>
          <w:bCs/>
          <w:color w:val="000000" w:themeColor="text1"/>
          <w:sz w:val="24"/>
          <w:szCs w:val="24"/>
        </w:rPr>
        <w:t>B</w:t>
      </w:r>
      <w:r w:rsidR="003626AA" w:rsidRPr="003B3A33">
        <w:rPr>
          <w:rStyle w:val="Hyperlink0"/>
          <w:rFonts w:eastAsia="Arial Unicode MS"/>
          <w:color w:val="000000" w:themeColor="text1"/>
          <w:sz w:val="24"/>
          <w:szCs w:val="24"/>
        </w:rPr>
        <w:t>) Genotyping strategy and results for PWT and PKO</w:t>
      </w:r>
      <w:r w:rsidR="003626AA" w:rsidRPr="003B3A33">
        <w:rPr>
          <w:rStyle w:val="None"/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+/- </w:t>
      </w:r>
      <w:r w:rsidR="003626AA" w:rsidRPr="003B3A33">
        <w:rPr>
          <w:rStyle w:val="Hyperlink0"/>
          <w:rFonts w:eastAsia="Arial Unicode MS"/>
          <w:color w:val="000000" w:themeColor="text1"/>
          <w:sz w:val="24"/>
          <w:szCs w:val="24"/>
        </w:rPr>
        <w:t>mice.</w:t>
      </w:r>
    </w:p>
    <w:p w14:paraId="16A1F267" w14:textId="77777777" w:rsidR="00C40F43" w:rsidRPr="003B3A33" w:rsidRDefault="00C40F43">
      <w:pPr>
        <w:spacing w:line="480" w:lineRule="auto"/>
        <w:rPr>
          <w:rStyle w:val="Hyperlink0"/>
          <w:rFonts w:eastAsia="Arial Unicode MS"/>
          <w:color w:val="000000" w:themeColor="text1"/>
          <w:sz w:val="24"/>
          <w:szCs w:val="24"/>
        </w:rPr>
      </w:pPr>
    </w:p>
    <w:p w14:paraId="076F1A66" w14:textId="3DBCAD2E" w:rsidR="00C40F43" w:rsidRPr="003B3A33" w:rsidRDefault="00C40F4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83706D"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re </w:t>
      </w:r>
      <w:r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7</w:t>
      </w:r>
      <w:r w:rsidR="004370E1"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56BA9"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impact of Plk1 inhibition on </w:t>
      </w:r>
      <w:r w:rsidR="00B7069C"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ell viability and </w:t>
      </w:r>
      <w:r w:rsidR="00FC0487"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ell </w:t>
      </w:r>
      <w:r w:rsidR="00B7069C"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orphology </w:t>
      </w:r>
      <w:r w:rsidR="00B56BA9"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hange </w:t>
      </w:r>
      <w:r w:rsidR="00B7069C"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 NRK49F cells.</w:t>
      </w:r>
      <w:r w:rsidR="00B56BA9" w:rsidRPr="003B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370E1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NRK49F cells were transfected with Plk1 siRNA for 24–48 h</w:t>
      </w:r>
      <w:r w:rsidR="00B56BA9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370E1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4370E1" w:rsidRPr="003B3A33">
        <w:rPr>
          <w:rStyle w:val="None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4370E1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) Cell viability was detected by CCK8</w:t>
      </w:r>
      <w:r w:rsidR="00B56BA9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4370E1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4370E1" w:rsidRPr="003B3A33">
        <w:rPr>
          <w:rStyle w:val="None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4370E1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3E5210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4370E1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ell morphology </w:t>
      </w:r>
      <w:r w:rsidR="00B56BA9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4370E1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observed under light microscope. Scale bar=50 µm.</w:t>
      </w:r>
      <w:r w:rsidR="004370E1"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56BA9"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, </w:t>
      </w:r>
      <w:r w:rsidR="003E5210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NRK49F cells were treated with BI6727</w:t>
      </w:r>
      <w:r w:rsidR="00B56BA9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E5210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370E1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3E5210" w:rsidRPr="003B3A33">
        <w:rPr>
          <w:rStyle w:val="None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4370E1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) Cell viability </w:t>
      </w:r>
      <w:r w:rsidR="00B56BA9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proofErr w:type="spellStart"/>
      <w:r w:rsidR="004370E1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analys</w:t>
      </w:r>
      <w:r w:rsidR="00B56BA9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ed</w:t>
      </w:r>
      <w:proofErr w:type="spellEnd"/>
      <w:r w:rsidR="004370E1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by CCK8</w:t>
      </w:r>
      <w:r w:rsidR="00B56BA9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4370E1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3E5210" w:rsidRPr="003B3A33">
        <w:rPr>
          <w:rStyle w:val="None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4370E1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) Cell morphology </w:t>
      </w:r>
      <w:r w:rsidR="00B56BA9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4370E1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observed under the light microscope. Scale bar=50 µm.</w:t>
      </w:r>
      <w:r w:rsidR="00FC0487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56BA9" w:rsidRPr="003B3A33"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  <w:t xml:space="preserve">n=3. </w:t>
      </w:r>
      <w:r w:rsidR="00FC0487"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FC0487" w:rsidRPr="003B3A3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="00FC0487"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&lt; 0.05, **</w:t>
      </w:r>
      <w:r w:rsidR="00FC0487" w:rsidRPr="003B3A3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FC0487"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***</w:t>
      </w:r>
      <w:r w:rsidR="00FC0487" w:rsidRPr="003B3A3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FC0487"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</w:t>
      </w:r>
      <w:r w:rsidR="00B56BA9"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FC0487" w:rsidRPr="003B3A3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C40F43" w:rsidRPr="003B3A33" w:rsidSect="00501D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57C72" w14:textId="77777777" w:rsidR="00E904D0" w:rsidRDefault="00E904D0" w:rsidP="002331D6">
      <w:r>
        <w:separator/>
      </w:r>
    </w:p>
  </w:endnote>
  <w:endnote w:type="continuationSeparator" w:id="0">
    <w:p w14:paraId="042D3696" w14:textId="77777777" w:rsidR="00E904D0" w:rsidRDefault="00E904D0" w:rsidP="00233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96094" w14:textId="77777777" w:rsidR="00E904D0" w:rsidRDefault="00E904D0" w:rsidP="002331D6">
      <w:r>
        <w:separator/>
      </w:r>
    </w:p>
  </w:footnote>
  <w:footnote w:type="continuationSeparator" w:id="0">
    <w:p w14:paraId="5EE91F63" w14:textId="77777777" w:rsidR="00E904D0" w:rsidRDefault="00E904D0" w:rsidP="002331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2NhMDU0NzE4OWNiYjg2NjA1YmY2MjQxY2RkMjUzYjcifQ=="/>
  </w:docVars>
  <w:rsids>
    <w:rsidRoot w:val="008F411A"/>
    <w:rsid w:val="0005226E"/>
    <w:rsid w:val="000700AB"/>
    <w:rsid w:val="000916D4"/>
    <w:rsid w:val="000A3624"/>
    <w:rsid w:val="000F5665"/>
    <w:rsid w:val="001064D9"/>
    <w:rsid w:val="001266B5"/>
    <w:rsid w:val="001A0091"/>
    <w:rsid w:val="001E0B19"/>
    <w:rsid w:val="001E0E22"/>
    <w:rsid w:val="00206371"/>
    <w:rsid w:val="002331D6"/>
    <w:rsid w:val="002A109E"/>
    <w:rsid w:val="002A166D"/>
    <w:rsid w:val="002E0461"/>
    <w:rsid w:val="002F14A7"/>
    <w:rsid w:val="003626AA"/>
    <w:rsid w:val="0036491B"/>
    <w:rsid w:val="003A4A78"/>
    <w:rsid w:val="003A6D8C"/>
    <w:rsid w:val="003B3A33"/>
    <w:rsid w:val="003E5210"/>
    <w:rsid w:val="00405B4E"/>
    <w:rsid w:val="00423728"/>
    <w:rsid w:val="004370E1"/>
    <w:rsid w:val="00443155"/>
    <w:rsid w:val="00446AC6"/>
    <w:rsid w:val="00456C6D"/>
    <w:rsid w:val="004929FC"/>
    <w:rsid w:val="00497C16"/>
    <w:rsid w:val="004A7860"/>
    <w:rsid w:val="00501D12"/>
    <w:rsid w:val="005132B6"/>
    <w:rsid w:val="00544815"/>
    <w:rsid w:val="00592AF6"/>
    <w:rsid w:val="005D5403"/>
    <w:rsid w:val="005E7703"/>
    <w:rsid w:val="005F4C29"/>
    <w:rsid w:val="00631E07"/>
    <w:rsid w:val="00652B07"/>
    <w:rsid w:val="00661204"/>
    <w:rsid w:val="00666C2D"/>
    <w:rsid w:val="00673829"/>
    <w:rsid w:val="00694D75"/>
    <w:rsid w:val="006A3A9A"/>
    <w:rsid w:val="0072038C"/>
    <w:rsid w:val="00761C5F"/>
    <w:rsid w:val="007B1FFC"/>
    <w:rsid w:val="007D0E98"/>
    <w:rsid w:val="007F3B43"/>
    <w:rsid w:val="0080079E"/>
    <w:rsid w:val="00830E62"/>
    <w:rsid w:val="0083706D"/>
    <w:rsid w:val="00865797"/>
    <w:rsid w:val="0087535C"/>
    <w:rsid w:val="00882239"/>
    <w:rsid w:val="008B7F8C"/>
    <w:rsid w:val="008F411A"/>
    <w:rsid w:val="008F76CC"/>
    <w:rsid w:val="0096087A"/>
    <w:rsid w:val="00964E05"/>
    <w:rsid w:val="009B0287"/>
    <w:rsid w:val="009B5C02"/>
    <w:rsid w:val="009D144E"/>
    <w:rsid w:val="00A401C8"/>
    <w:rsid w:val="00AA1730"/>
    <w:rsid w:val="00AA1852"/>
    <w:rsid w:val="00AC18C0"/>
    <w:rsid w:val="00B56BA9"/>
    <w:rsid w:val="00B7069C"/>
    <w:rsid w:val="00B7643C"/>
    <w:rsid w:val="00BA1207"/>
    <w:rsid w:val="00BF746B"/>
    <w:rsid w:val="00C40F43"/>
    <w:rsid w:val="00C844C0"/>
    <w:rsid w:val="00CB1265"/>
    <w:rsid w:val="00CC45FA"/>
    <w:rsid w:val="00D564B2"/>
    <w:rsid w:val="00D625F4"/>
    <w:rsid w:val="00D9785A"/>
    <w:rsid w:val="00DB12B4"/>
    <w:rsid w:val="00DF5E3D"/>
    <w:rsid w:val="00E00832"/>
    <w:rsid w:val="00E23DD4"/>
    <w:rsid w:val="00E60D78"/>
    <w:rsid w:val="00E904D0"/>
    <w:rsid w:val="00EC3172"/>
    <w:rsid w:val="00F305A9"/>
    <w:rsid w:val="00F5798D"/>
    <w:rsid w:val="00F60B69"/>
    <w:rsid w:val="00F6739B"/>
    <w:rsid w:val="00FA479C"/>
    <w:rsid w:val="00FB0616"/>
    <w:rsid w:val="00FC0487"/>
    <w:rsid w:val="01A83C46"/>
    <w:rsid w:val="206723A6"/>
    <w:rsid w:val="2EAC0DE0"/>
    <w:rsid w:val="348C0A37"/>
    <w:rsid w:val="364A0095"/>
    <w:rsid w:val="438F6676"/>
    <w:rsid w:val="48A41FEF"/>
    <w:rsid w:val="6B0B2818"/>
    <w:rsid w:val="6BB45CCD"/>
    <w:rsid w:val="7D173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D3A4CD"/>
  <w15:docId w15:val="{C2B402BA-3628-44AE-91D2-942C4F096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D1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501D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501D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501D12"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sid w:val="00501D12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501D12"/>
    <w:rPr>
      <w:sz w:val="18"/>
      <w:szCs w:val="18"/>
    </w:rPr>
  </w:style>
  <w:style w:type="character" w:customStyle="1" w:styleId="None">
    <w:name w:val="None"/>
    <w:qFormat/>
    <w:rsid w:val="00501D12"/>
  </w:style>
  <w:style w:type="character" w:customStyle="1" w:styleId="Hyperlink0">
    <w:name w:val="Hyperlink.0"/>
    <w:basedOn w:val="None"/>
    <w:qFormat/>
    <w:rsid w:val="00501D12"/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ruuo-kidney-gene-atlas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nephroseq.com/resource/login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2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jia Wang</dc:creator>
  <cp:lastModifiedBy>Junjia Wang</cp:lastModifiedBy>
  <cp:revision>49</cp:revision>
  <cp:lastPrinted>2023-07-07T13:07:00Z</cp:lastPrinted>
  <dcterms:created xsi:type="dcterms:W3CDTF">2023-01-03T14:22:00Z</dcterms:created>
  <dcterms:modified xsi:type="dcterms:W3CDTF">2023-08-05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47009862FAF64EB0A0C62291904ADA1B_13</vt:lpwstr>
  </property>
</Properties>
</file>